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6"/>
        <w:tblW w:w="9498" w:type="dxa"/>
        <w:tblInd w:w="-851" w:type="dxa"/>
        <w:tblLook w:val="04A0" w:firstRow="1" w:lastRow="0" w:firstColumn="1" w:lastColumn="0" w:noHBand="0" w:noVBand="1"/>
      </w:tblPr>
      <w:tblGrid>
        <w:gridCol w:w="730"/>
        <w:gridCol w:w="8077"/>
        <w:gridCol w:w="691"/>
      </w:tblGrid>
      <w:tr w:rsidR="00E048C3" w:rsidRPr="007E27EA" w14:paraId="3B1AA564" w14:textId="77777777" w:rsidTr="00B302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729BA96E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nk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58BFE1FC" w14:textId="6E769E5E" w:rsidR="00E048C3" w:rsidRPr="007E27EA" w:rsidRDefault="00E048C3" w:rsidP="00E048C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Article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44D78A8" w14:textId="249F2CD4" w:rsidR="00E048C3" w:rsidRPr="007E27EA" w:rsidRDefault="00E048C3" w:rsidP="00E048C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TC</w:t>
            </w:r>
          </w:p>
        </w:tc>
      </w:tr>
      <w:tr w:rsidR="00E048C3" w:rsidRPr="007E27EA" w14:paraId="0B04ECDD" w14:textId="77777777" w:rsidTr="00B30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0847B770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1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4254E974" w14:textId="2D58EE44" w:rsidR="00E048C3" w:rsidRPr="007E27EA" w:rsidRDefault="00E048C3" w:rsidP="00E048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RANGE!B2"/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Billiet T, et al. The 3D printing of gelatin methacrylamide cell-laden tissue-engineered constructs with high cell viability. Biomaterials. 2014;35(1):49-62. </w:t>
            </w:r>
            <w:bookmarkEnd w:id="0"/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E8CCF99" w14:textId="2ED93075" w:rsidR="00E048C3" w:rsidRPr="007E27EA" w:rsidRDefault="00E048C3" w:rsidP="00E048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565</w:t>
            </w:r>
          </w:p>
        </w:tc>
      </w:tr>
      <w:tr w:rsidR="00E048C3" w:rsidRPr="007E27EA" w14:paraId="13EDEF16" w14:textId="77777777" w:rsidTr="00B3023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56FF8A50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2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246A0976" w14:textId="694FE402" w:rsidR="00E048C3" w:rsidRPr="007E27EA" w:rsidRDefault="00E048C3" w:rsidP="00E048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Ma X, et al. Deterministically patterned biomimetic human iPSC-derived hepatic model via rapid 3D bioprinting.  Proc Natl Acad Sci U S A. 2016;113(8):2206-11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12F9CB03" w14:textId="2D589349" w:rsidR="00E048C3" w:rsidRPr="007E27EA" w:rsidRDefault="00E048C3" w:rsidP="00E048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389</w:t>
            </w:r>
          </w:p>
        </w:tc>
      </w:tr>
      <w:tr w:rsidR="00E048C3" w:rsidRPr="007E27EA" w14:paraId="7954E903" w14:textId="77777777" w:rsidTr="00B30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29F9CCED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3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6F3760D5" w14:textId="224CBBF5" w:rsidR="00E048C3" w:rsidRPr="007E27EA" w:rsidRDefault="00E048C3" w:rsidP="00E048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Bertassoni LE, et al. Direct-write bioprinting of cell-laden methacrylated gelatin hydrogels. Biofabrication. 2014;6(2):024105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3A8AC92F" w14:textId="6B7B7116" w:rsidR="00E048C3" w:rsidRPr="007E27EA" w:rsidRDefault="00E048C3" w:rsidP="00E048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333</w:t>
            </w:r>
          </w:p>
        </w:tc>
      </w:tr>
      <w:tr w:rsidR="00E048C3" w:rsidRPr="007E27EA" w14:paraId="08072818" w14:textId="77777777" w:rsidTr="00B3023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497C093B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4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367B0110" w14:textId="2D7049A4" w:rsidR="00E048C3" w:rsidRPr="007E27EA" w:rsidRDefault="00E048C3" w:rsidP="00E048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Bhise NS, et al. A liver-on-a-chip platform with bioprinted hepatic spheroids. Biofabrication. 2016;8(1):014101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27E49A7B" w14:textId="0E1A59C1" w:rsidR="00E048C3" w:rsidRPr="007E27EA" w:rsidRDefault="00E048C3" w:rsidP="00E048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275</w:t>
            </w:r>
          </w:p>
        </w:tc>
      </w:tr>
      <w:tr w:rsidR="00E048C3" w:rsidRPr="007E27EA" w14:paraId="5BF80B52" w14:textId="77777777" w:rsidTr="00B30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1599D82B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4A06ACFB" w14:textId="17BC2E70" w:rsidR="00E048C3" w:rsidRPr="007E27EA" w:rsidRDefault="00E048C3" w:rsidP="00E048C3">
            <w:pPr>
              <w:widowControl/>
              <w:ind w:rightChars="-178" w:right="-37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Skardal A, et al. Bioprinting vessel-like constructs using hyaluronan hydrogels crosslinked with tetrahedral polyethylene glycol tetracrylates. Biomaterials. 2010;31(24):6173-81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D26FE55" w14:textId="3BDB1968" w:rsidR="00E048C3" w:rsidRPr="007E27EA" w:rsidRDefault="00E048C3" w:rsidP="00E048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273</w:t>
            </w:r>
          </w:p>
        </w:tc>
      </w:tr>
      <w:tr w:rsidR="00E048C3" w:rsidRPr="007E27EA" w14:paraId="409520A3" w14:textId="77777777" w:rsidTr="00B3023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55D74026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6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3DC4D935" w14:textId="15714DCC" w:rsidR="00E048C3" w:rsidRPr="007E27EA" w:rsidRDefault="00E048C3" w:rsidP="00E048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Skardal A, et al. Photocrosslinkable Hyaluronan-Gelatin Hydrogels for Two-Step Bioprinting. Tissue Eng Part A. 2010;16(8):2675-85. 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3CD9335" w14:textId="56BF3CF4" w:rsidR="00E048C3" w:rsidRPr="007E27EA" w:rsidRDefault="00E048C3" w:rsidP="00E048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270</w:t>
            </w:r>
          </w:p>
        </w:tc>
      </w:tr>
      <w:tr w:rsidR="00E048C3" w:rsidRPr="007E27EA" w14:paraId="67E5D750" w14:textId="77777777" w:rsidTr="00B30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3411D286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7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2AC63932" w14:textId="636305C8" w:rsidR="00E048C3" w:rsidRPr="007E27EA" w:rsidRDefault="00E048C3" w:rsidP="00E048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Wang X, et al. Generation of three-dimensional hepatocyte/gelatin structures with rapid prototyping system. Tissue Eng. 2006;12(1):83-90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118CF6D4" w14:textId="369CF5FE" w:rsidR="00E048C3" w:rsidRPr="007E27EA" w:rsidRDefault="00E048C3" w:rsidP="00E048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247</w:t>
            </w:r>
          </w:p>
        </w:tc>
      </w:tr>
      <w:tr w:rsidR="00E048C3" w:rsidRPr="007E27EA" w14:paraId="13EE5EA1" w14:textId="77777777" w:rsidTr="00B3023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77821005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8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53AD889A" w14:textId="184FAA60" w:rsidR="00E048C3" w:rsidRPr="007E27EA" w:rsidRDefault="00E048C3" w:rsidP="00E048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Faulkner-Jones A, et al. Bioprinting of human pluripotent stem cells and their directed differentiation into hepatocyte-like cells for the generation of mini-livers in 3D. Biofabrication. 2015;7(4):044102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35E4E4B" w14:textId="3601A958" w:rsidR="00E048C3" w:rsidRPr="007E27EA" w:rsidRDefault="00E048C3" w:rsidP="00E048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227</w:t>
            </w:r>
          </w:p>
        </w:tc>
      </w:tr>
      <w:tr w:rsidR="00E048C3" w:rsidRPr="007E27EA" w14:paraId="125CD972" w14:textId="77777777" w:rsidTr="00B30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3AB0EFA0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9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30E59C40" w14:textId="05ED90B3" w:rsidR="00E048C3" w:rsidRPr="007E27EA" w:rsidRDefault="00E048C3" w:rsidP="00E048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Skardal A, et al. A hydrogel bioink toolkit for mimicking native tissue biochemical and mechanical properties in bioprinted tissue constructs. Acta Biomater. 2015;25:24-34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3A815E5" w14:textId="4FC03559" w:rsidR="00E048C3" w:rsidRPr="007E27EA" w:rsidRDefault="00E048C3" w:rsidP="00E048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212</w:t>
            </w:r>
          </w:p>
        </w:tc>
      </w:tr>
      <w:tr w:rsidR="00E048C3" w:rsidRPr="007E27EA" w14:paraId="623D50AF" w14:textId="77777777" w:rsidTr="00B3023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0F0EA995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10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408C7153" w14:textId="667C79C2" w:rsidR="00E048C3" w:rsidRPr="007E27EA" w:rsidRDefault="00E048C3" w:rsidP="00E048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Yan Y, et al. Fabrication of viable tissue-engineered constructs with 3D cell-assembly technique. Biomaterials. 2005;26(29):5864-71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6E45FD5" w14:textId="59AD4C98" w:rsidR="00E048C3" w:rsidRPr="007E27EA" w:rsidRDefault="00E048C3" w:rsidP="00E048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191</w:t>
            </w:r>
          </w:p>
        </w:tc>
      </w:tr>
      <w:tr w:rsidR="00E048C3" w:rsidRPr="007E27EA" w14:paraId="4C69DD1D" w14:textId="77777777" w:rsidTr="00B30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654D2F66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11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5D20567C" w14:textId="4E21C4FC" w:rsidR="00E048C3" w:rsidRPr="007E27EA" w:rsidRDefault="00E048C3" w:rsidP="00E048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guyen DG, et al. Bioprinted 3D Primary Liver Tissues Allow Assessment of Organ-Level Response to Clinical Drug Induced Toxicity In Vitro. PLoS One. 2016;11(7):e0158674. 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3CA2CB9B" w14:textId="0214D3DD" w:rsidR="00E048C3" w:rsidRPr="007E27EA" w:rsidRDefault="00E048C3" w:rsidP="00E048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188</w:t>
            </w:r>
          </w:p>
        </w:tc>
      </w:tr>
      <w:tr w:rsidR="00E048C3" w:rsidRPr="007E27EA" w14:paraId="0FFDDECD" w14:textId="77777777" w:rsidTr="00B3023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14547947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12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07BD672C" w14:textId="38EF9740" w:rsidR="00E048C3" w:rsidRPr="007E27EA" w:rsidRDefault="00E048C3" w:rsidP="00E048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Lee H, et al. One-step fabrication of an organ-on-a-chip with spatial heterogeneity using a 3D bioprinting technology. Lab Chip. 2016;16(14):2618-25. 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82BB650" w14:textId="05D268D3" w:rsidR="00E048C3" w:rsidRPr="007E27EA" w:rsidRDefault="00E048C3" w:rsidP="00E048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152</w:t>
            </w:r>
          </w:p>
        </w:tc>
      </w:tr>
      <w:tr w:rsidR="00E048C3" w:rsidRPr="007E27EA" w14:paraId="713A026E" w14:textId="77777777" w:rsidTr="00B30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195919BE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13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0A3D5B81" w14:textId="11026244" w:rsidR="00E048C3" w:rsidRPr="007E27EA" w:rsidRDefault="00E048C3" w:rsidP="00E048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Chang R, et al. Biofabrication of a three-dimensional liver micro-organ as an in vitro drug metabolism model. Biofabrication. 2010;2(4):045004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EEC104B" w14:textId="12BD84AA" w:rsidR="00E048C3" w:rsidRPr="007E27EA" w:rsidRDefault="00E048C3" w:rsidP="00E048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152</w:t>
            </w:r>
          </w:p>
        </w:tc>
      </w:tr>
      <w:tr w:rsidR="00E048C3" w:rsidRPr="007E27EA" w14:paraId="3BED4D3C" w14:textId="77777777" w:rsidTr="00B3023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597C3975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14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0DB53551" w14:textId="3F199586" w:rsidR="00E048C3" w:rsidRPr="007E27EA" w:rsidRDefault="00E048C3" w:rsidP="00E048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Lee H, et al. Development of Liver Decellularized Extracellular Matrix Bioink for Three-Dimensional Cell Printing-Based Liver Tissue Engineering. Biomacromolecules. 2017 Apr;18(4):1229-1237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BCB28E8" w14:textId="6FADD393" w:rsidR="00E048C3" w:rsidRPr="007E27EA" w:rsidRDefault="00E048C3" w:rsidP="00E048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132</w:t>
            </w:r>
          </w:p>
        </w:tc>
      </w:tr>
      <w:tr w:rsidR="00E048C3" w:rsidRPr="007E27EA" w14:paraId="39EA5DD3" w14:textId="77777777" w:rsidTr="00B30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19B8C181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15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5FE42902" w14:textId="1B7F7E2E" w:rsidR="00E048C3" w:rsidRPr="007E27EA" w:rsidRDefault="00E048C3" w:rsidP="00E048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Ying GL, et al. Aqueous Two-Phase Emulsion Bioink-Enabled 3D Bioprinting of Porous Hydrogels. Adv Mater. 2018;30(50):e1805460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F0625F1" w14:textId="12976C7A" w:rsidR="00E048C3" w:rsidRPr="007E27EA" w:rsidRDefault="00E048C3" w:rsidP="00E048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120</w:t>
            </w:r>
          </w:p>
        </w:tc>
      </w:tr>
      <w:tr w:rsidR="00E048C3" w:rsidRPr="007E27EA" w14:paraId="309D2563" w14:textId="77777777" w:rsidTr="00B3023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6F1E483B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16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77C604CE" w14:textId="050C6D45" w:rsidR="00E048C3" w:rsidRPr="007E27EA" w:rsidRDefault="00E048C3" w:rsidP="00E048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Lee JW, et al. Development of a 3D cell printed construct considering angiogenesis for liver tissue engineering. Biofabrication. 2016;8(1):015007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2B338F8" w14:textId="54539BE0" w:rsidR="00E048C3" w:rsidRPr="007E27EA" w:rsidRDefault="00E048C3" w:rsidP="00E048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117</w:t>
            </w:r>
          </w:p>
        </w:tc>
      </w:tr>
      <w:tr w:rsidR="00E048C3" w:rsidRPr="007E27EA" w14:paraId="63360D9F" w14:textId="77777777" w:rsidTr="00B30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17B00FA7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17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58552520" w14:textId="72692757" w:rsidR="00E048C3" w:rsidRPr="007E27EA" w:rsidRDefault="00E048C3" w:rsidP="00E048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Snyder JE, et al. Bioprinting cell-laden matrigel for radioprotection study of liver by pro-drug conversion in a dual-tissue microfluidic chip. Biofabrication. 2011;3(3):034112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57E23F3" w14:textId="5EAE0DD3" w:rsidR="00E048C3" w:rsidRPr="007E27EA" w:rsidRDefault="00E048C3" w:rsidP="00E048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117</w:t>
            </w:r>
          </w:p>
        </w:tc>
      </w:tr>
      <w:tr w:rsidR="00E048C3" w:rsidRPr="007E27EA" w14:paraId="7F5F3067" w14:textId="77777777" w:rsidTr="00B3023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2BB57FA1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18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6CEE086B" w14:textId="2240A7EF" w:rsidR="00E048C3" w:rsidRPr="007E27EA" w:rsidRDefault="00E048C3" w:rsidP="00E048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atsusaki M, et al. Three-Dimensional Human Tissue Chips Fabricated by Rapid and Automatic Inkjet Cell Printing. Adv Healthc Mater. 2013;2(4):534-9. 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2C5F546" w14:textId="68A08BAB" w:rsidR="00E048C3" w:rsidRPr="007E27EA" w:rsidRDefault="00E048C3" w:rsidP="00E048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107</w:t>
            </w:r>
          </w:p>
        </w:tc>
      </w:tr>
      <w:tr w:rsidR="00E048C3" w:rsidRPr="007E27EA" w14:paraId="03470F0E" w14:textId="77777777" w:rsidTr="00B30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01D0E58C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19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4602D54B" w14:textId="12C784C5" w:rsidR="00E048C3" w:rsidRPr="007E27EA" w:rsidRDefault="00E048C3" w:rsidP="00E048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Yu C, et al. Scanningless and continuous 3D bioprinting of human tissues with decellularized extracellular matrix. Biomaterials. 2019;194:1-13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5BD893E" w14:textId="47F82E02" w:rsidR="00E048C3" w:rsidRPr="007E27EA" w:rsidRDefault="00E048C3" w:rsidP="00E048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89</w:t>
            </w:r>
          </w:p>
        </w:tc>
      </w:tr>
      <w:tr w:rsidR="00E048C3" w:rsidRPr="007E27EA" w14:paraId="774F81EE" w14:textId="77777777" w:rsidTr="00B3023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5819458E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lastRenderedPageBreak/>
              <w:t>20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5C8E3EA4" w14:textId="7184AB27" w:rsidR="00E048C3" w:rsidRPr="007E27EA" w:rsidRDefault="00E048C3" w:rsidP="00E048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Ma X, et al. Rapid 3D bioprinting of decellularized extracellular matrix with regionally varied mechanical properties and biomimetic microarchitecture. Biomaterials. 2018;185:310-321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805F331" w14:textId="659AC730" w:rsidR="00E048C3" w:rsidRPr="007E27EA" w:rsidRDefault="00E048C3" w:rsidP="00E048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81</w:t>
            </w:r>
          </w:p>
        </w:tc>
      </w:tr>
      <w:tr w:rsidR="00E048C3" w:rsidRPr="007E27EA" w14:paraId="5AB4EE20" w14:textId="77777777" w:rsidTr="00B30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40386D37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21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4FC2A43B" w14:textId="720AB596" w:rsidR="00E048C3" w:rsidRPr="007E27EA" w:rsidRDefault="00E048C3" w:rsidP="00E048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Lee HJ, et al. A New Approach for Fabricating Collagen/ECM-Based Bioinks Using Preosteoblasts and Human Adipose Stem Cells. Adv Healthc Mater. 2015;4(9):1359-68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9234FAF" w14:textId="3932A1C6" w:rsidR="00E048C3" w:rsidRPr="007E27EA" w:rsidRDefault="00E048C3" w:rsidP="00E048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80</w:t>
            </w:r>
          </w:p>
        </w:tc>
      </w:tr>
      <w:tr w:rsidR="00E048C3" w:rsidRPr="007E27EA" w14:paraId="18492316" w14:textId="77777777" w:rsidTr="00B3023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6A201DB6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22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6D20B205" w14:textId="2F1B1238" w:rsidR="00E048C3" w:rsidRPr="007E27EA" w:rsidRDefault="00E048C3" w:rsidP="00E048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azzocchi A, et al. Optimization of collagen type I-hyaluronan hybrid bioink for 3D bioprinted liver microenvironments. Biofabrication. 2018;11(1):015003. 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1A5A6108" w14:textId="7BFB4DBD" w:rsidR="00E048C3" w:rsidRPr="007E27EA" w:rsidRDefault="00E048C3" w:rsidP="00E048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78</w:t>
            </w:r>
          </w:p>
        </w:tc>
      </w:tr>
      <w:tr w:rsidR="00E048C3" w:rsidRPr="007E27EA" w14:paraId="1403423C" w14:textId="77777777" w:rsidTr="00B30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48D3B8CA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23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7D650741" w14:textId="6EC18C3D" w:rsidR="00E048C3" w:rsidRPr="007E27EA" w:rsidRDefault="00E048C3" w:rsidP="00E048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Norona LM, et al. Modeling Compound-Induced Fibrogenesis In Vitro Using Three-Dimensional Bioprinted Human Liver Tissues. Toxicol Sci. 2016;154(2):354-367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27D43BB4" w14:textId="0849D320" w:rsidR="00E048C3" w:rsidRPr="007E27EA" w:rsidRDefault="00E048C3" w:rsidP="00E048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77</w:t>
            </w:r>
          </w:p>
        </w:tc>
      </w:tr>
      <w:tr w:rsidR="00E048C3" w:rsidRPr="007E27EA" w14:paraId="33831DDE" w14:textId="77777777" w:rsidTr="00B3023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5C10A31B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24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054E1C34" w14:textId="77BEB3BA" w:rsidR="00E048C3" w:rsidRPr="007E27EA" w:rsidRDefault="00E048C3" w:rsidP="00E048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assa S, et al. Bioprinted 3D vascularized tissue model for drug toxicity analysis. Biomicrofluidics. 2017;11(4):044109. 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209C9EC1" w14:textId="66B9E331" w:rsidR="00E048C3" w:rsidRPr="007E27EA" w:rsidRDefault="00E048C3" w:rsidP="00E048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68</w:t>
            </w:r>
          </w:p>
        </w:tc>
      </w:tr>
      <w:tr w:rsidR="00E048C3" w:rsidRPr="007E27EA" w14:paraId="6F7C3387" w14:textId="77777777" w:rsidTr="00B30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481D99A0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25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329B7002" w14:textId="3813CAA6" w:rsidR="00E048C3" w:rsidRPr="007E27EA" w:rsidRDefault="00E048C3" w:rsidP="00E048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Grix T, et al. Bioprinting Perfusion-Enabled Liver Equivalents for Advanced Organ-on-a-Chip Applications. Genes (Basel). 2018;9(4):176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1024D140" w14:textId="6922FF3A" w:rsidR="00E048C3" w:rsidRPr="007E27EA" w:rsidRDefault="00E048C3" w:rsidP="00E048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60</w:t>
            </w:r>
          </w:p>
        </w:tc>
      </w:tr>
      <w:tr w:rsidR="00E048C3" w:rsidRPr="007E27EA" w14:paraId="4CC75AAB" w14:textId="77777777" w:rsidTr="00B3023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0AD1B37D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26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29DF7630" w14:textId="4A4A1DA6" w:rsidR="00E048C3" w:rsidRPr="007E27EA" w:rsidRDefault="00E048C3" w:rsidP="00E048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Hiller T, et al. Generation of a 3D Liver Model Comprising Human Extracellular Matrix in an Alginate/Gelatin-Based Bioink by Extrusion Bioprinting for Infection and Transduction Studies. Int J Mol Sci. 2018;19(10):3129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CC5D69E" w14:textId="41E55E21" w:rsidR="00E048C3" w:rsidRPr="007E27EA" w:rsidRDefault="00E048C3" w:rsidP="00E048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53</w:t>
            </w:r>
          </w:p>
        </w:tc>
      </w:tr>
      <w:tr w:rsidR="00E048C3" w:rsidRPr="007E27EA" w14:paraId="64FC4C3B" w14:textId="77777777" w:rsidTr="00B30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16EE21EC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27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48981F5E" w14:textId="48AFB5CB" w:rsidR="00E048C3" w:rsidRPr="007E27EA" w:rsidRDefault="00E048C3" w:rsidP="00E048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Parsa S, et al. Effects of surfactant and gentle agitation on inkjet dispensing of living cells. Biofabrication. 2010;2(2):025003. 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EF841AD" w14:textId="3BD7B85B" w:rsidR="00E048C3" w:rsidRPr="007E27EA" w:rsidRDefault="00E048C3" w:rsidP="00E048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51</w:t>
            </w:r>
          </w:p>
        </w:tc>
      </w:tr>
      <w:tr w:rsidR="00E048C3" w:rsidRPr="007E27EA" w14:paraId="51D62EF7" w14:textId="77777777" w:rsidTr="00B3023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3E057117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28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71D04A48" w14:textId="6676EF5E" w:rsidR="00E048C3" w:rsidRPr="007E27EA" w:rsidRDefault="00E048C3" w:rsidP="00E048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Lee H, et al. Cell-printed 3D liver-on-a-chip possessing a liver microenvironment and biliary system. Biofabrication. 2019;11(2):025001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EBE9E92" w14:textId="0849DE91" w:rsidR="00E048C3" w:rsidRPr="007E27EA" w:rsidRDefault="00E048C3" w:rsidP="00E048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45</w:t>
            </w:r>
          </w:p>
        </w:tc>
      </w:tr>
      <w:tr w:rsidR="00E048C3" w:rsidRPr="007E27EA" w14:paraId="1A1DD6C3" w14:textId="77777777" w:rsidTr="00B30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20D49119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29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15CF3DFB" w14:textId="3F0A76A2" w:rsidR="00E048C3" w:rsidRPr="007E27EA" w:rsidRDefault="00E048C3" w:rsidP="00E048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Jeon H, et al. Generation of Multilayered 3D Structures of HepG2 Cells Using a Bio-printing Technique. Gut Liver. 2017;11(1):121-128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A898E1D" w14:textId="3E67CA93" w:rsidR="00E048C3" w:rsidRPr="007E27EA" w:rsidRDefault="00E048C3" w:rsidP="00E048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45</w:t>
            </w:r>
          </w:p>
        </w:tc>
      </w:tr>
      <w:tr w:rsidR="00E048C3" w:rsidRPr="007E27EA" w14:paraId="22E50BEC" w14:textId="77777777" w:rsidTr="00B3023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05C4C3B8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30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68952B41" w14:textId="790F7B78" w:rsidR="00E048C3" w:rsidRPr="007E27EA" w:rsidRDefault="00E048C3" w:rsidP="00E048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Skardal A, et al. Bioprinting Cellularized Constructs Using a Tissue-specific Hydrogel Bioink. J Vis Exp. 2016;(110):e53606. 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3DA94C68" w14:textId="4DDBEEE9" w:rsidR="00E048C3" w:rsidRPr="007E27EA" w:rsidRDefault="00E048C3" w:rsidP="00E048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39</w:t>
            </w:r>
          </w:p>
        </w:tc>
      </w:tr>
      <w:tr w:rsidR="00E048C3" w:rsidRPr="007E27EA" w14:paraId="0AE321FC" w14:textId="77777777" w:rsidTr="00B30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480723EB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31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54F9B746" w14:textId="232C6D49" w:rsidR="00E048C3" w:rsidRPr="007E27EA" w:rsidRDefault="00E048C3" w:rsidP="00E048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ao Q, et al. Fabrication of liver microtissue with liver decellularized extracellular matrix (dECM) bioink by digital light processing (DLP) bioprinting. Mater Sci Eng C Mater Biol Appl. 2020;109:110625. 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AF8EE85" w14:textId="32BA6FC9" w:rsidR="00E048C3" w:rsidRPr="007E27EA" w:rsidRDefault="00E048C3" w:rsidP="00E048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37</w:t>
            </w:r>
          </w:p>
        </w:tc>
      </w:tr>
      <w:tr w:rsidR="00E048C3" w:rsidRPr="007E27EA" w14:paraId="4E9FD29C" w14:textId="77777777" w:rsidTr="00B3023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469B86D4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32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57905B64" w14:textId="1F817B8D" w:rsidR="00E048C3" w:rsidRPr="007E27EA" w:rsidRDefault="00E048C3" w:rsidP="00E048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Goulart E, et al. 3D bioprinting of liver spheroids derived from human induced pluripotent stem cells sustain liver function and viability in vitro. Biofabrication. 2019;12(1):015010. 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80EE624" w14:textId="172E2703" w:rsidR="00E048C3" w:rsidRPr="007E27EA" w:rsidRDefault="00E048C3" w:rsidP="00E048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34</w:t>
            </w:r>
          </w:p>
        </w:tc>
      </w:tr>
      <w:tr w:rsidR="00E048C3" w:rsidRPr="007E27EA" w14:paraId="2EDD1799" w14:textId="77777777" w:rsidTr="00B30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645F9B36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33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42D26013" w14:textId="406FC68A" w:rsidR="00E048C3" w:rsidRPr="007E27EA" w:rsidRDefault="00E048C3" w:rsidP="00E048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Jian H, et al. Dipeptide Self-Assembled Hydrogels with Tunable Mechanical Properties and Degradability for 3D Bioprinting. ACS Appl Mater Interfaces. 2019;11(50):46419-46426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1BBCA39A" w14:textId="470A26C0" w:rsidR="00E048C3" w:rsidRPr="007E27EA" w:rsidRDefault="00E048C3" w:rsidP="00E048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31</w:t>
            </w:r>
          </w:p>
        </w:tc>
      </w:tr>
      <w:tr w:rsidR="00E048C3" w:rsidRPr="007E27EA" w14:paraId="23BB04CD" w14:textId="77777777" w:rsidTr="00B3023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72DF1B73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34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742D06EE" w14:textId="45DC4BC9" w:rsidR="00E048C3" w:rsidRPr="007E27EA" w:rsidRDefault="00E048C3" w:rsidP="00E048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Norona LM, et al. Bioprinted liver provides early insight into the role of Kupffer cells in TGF-beta 1 and methotrexate-induced fibrogenesis. PLoS One. 2019;14(1):e0208958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E6FD7E9" w14:textId="4E1AB725" w:rsidR="00E048C3" w:rsidRPr="007E27EA" w:rsidRDefault="00E048C3" w:rsidP="00E048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31</w:t>
            </w:r>
          </w:p>
        </w:tc>
      </w:tr>
      <w:tr w:rsidR="00E048C3" w:rsidRPr="007E27EA" w14:paraId="317EECE5" w14:textId="77777777" w:rsidTr="00B30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58B3E963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35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090D6EA8" w14:textId="3FCAC7FC" w:rsidR="00E048C3" w:rsidRPr="007E27EA" w:rsidRDefault="00E048C3" w:rsidP="00E048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Wang L, et al. Iterative feedback bio-printing-derived cell-laden hydrogel scaffolds with optimal geometrical fidelity and cellular controllability. Sci Rep. 2018;8(1):2802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35AE7E3" w14:textId="446C69F2" w:rsidR="00E048C3" w:rsidRPr="007E27EA" w:rsidRDefault="00E048C3" w:rsidP="00E048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31</w:t>
            </w:r>
          </w:p>
        </w:tc>
      </w:tr>
      <w:tr w:rsidR="00E048C3" w:rsidRPr="007E27EA" w14:paraId="7904A5A6" w14:textId="77777777" w:rsidTr="00B3023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6D52E993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36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20D7AB2F" w14:textId="6173E674" w:rsidR="00E048C3" w:rsidRPr="007E27EA" w:rsidRDefault="00E048C3" w:rsidP="00E048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Kim Y, et al. Three-dimensional (3D) printing of mouse primary hepatocytes to generate 3D hepatic structure. Ann Surg Treat Res. 2017;92(2):67-72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CCEEA71" w14:textId="24274C8B" w:rsidR="00E048C3" w:rsidRPr="007E27EA" w:rsidRDefault="00E048C3" w:rsidP="00E048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30</w:t>
            </w:r>
          </w:p>
        </w:tc>
      </w:tr>
      <w:tr w:rsidR="00E048C3" w:rsidRPr="007E27EA" w14:paraId="1963FA57" w14:textId="77777777" w:rsidTr="00B30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4253BEC6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37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21CA9A4F" w14:textId="0C498326" w:rsidR="00E048C3" w:rsidRPr="007E27EA" w:rsidRDefault="00E048C3" w:rsidP="00E048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Kang K, et al. Three-Dimensional Bioprinting of Hepatic Structures with Directly Converted Hepatocyte-Like Cells. Tissue Eng Part A. 2018;24(7-8):576-583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48E7D25" w14:textId="52A0B9EF" w:rsidR="00E048C3" w:rsidRPr="007E27EA" w:rsidRDefault="00E048C3" w:rsidP="00E048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26</w:t>
            </w:r>
          </w:p>
        </w:tc>
      </w:tr>
      <w:tr w:rsidR="00E048C3" w:rsidRPr="007E27EA" w14:paraId="6C89ACA6" w14:textId="77777777" w:rsidTr="00B3023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2B87A5DC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38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0DF2C2FD" w14:textId="45044C5C" w:rsidR="00E048C3" w:rsidRPr="007E27EA" w:rsidRDefault="00E048C3" w:rsidP="00E048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Kim MK, et al. Decellularized extracellular matrix-based bio-ink with enhanced 3D printability and mechanical properties. Biofabrication. 2020;12(2):025003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352F2420" w14:textId="7A042CE7" w:rsidR="00E048C3" w:rsidRPr="007E27EA" w:rsidRDefault="00E048C3" w:rsidP="00E048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</w:tr>
      <w:tr w:rsidR="00E048C3" w:rsidRPr="007E27EA" w14:paraId="399D0784" w14:textId="77777777" w:rsidTr="00B30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78B15204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lastRenderedPageBreak/>
              <w:t>39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45A44B14" w14:textId="4249AC5F" w:rsidR="00E048C3" w:rsidRPr="007E27EA" w:rsidRDefault="00E048C3" w:rsidP="00E048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Kang D, et al. Bioprinting of Multiscaled Hepatic Lobules within a Highly Vascularized Construct. Small. 2020;16(13):e1905505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AE12032" w14:textId="3CD2BAD3" w:rsidR="00E048C3" w:rsidRPr="007E27EA" w:rsidRDefault="00E048C3" w:rsidP="00E048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</w:tr>
      <w:tr w:rsidR="00E048C3" w:rsidRPr="007E27EA" w14:paraId="45F153E5" w14:textId="77777777" w:rsidTr="00B3023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58361543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40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2DDAA207" w14:textId="2F087382" w:rsidR="00E048C3" w:rsidRPr="007E27EA" w:rsidRDefault="00E048C3" w:rsidP="00E048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Kang D, et al. Pre-set extrusion bioprinting for multiscale heterogeneous tissue structure fabrication. Biofabrication. 2018;10(3):035008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3786B598" w14:textId="366372F9" w:rsidR="00E048C3" w:rsidRPr="007E27EA" w:rsidRDefault="00E048C3" w:rsidP="00E048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</w:tr>
      <w:tr w:rsidR="00E048C3" w:rsidRPr="007E27EA" w14:paraId="257A6548" w14:textId="77777777" w:rsidTr="00B30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562C6390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41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7FF47050" w14:textId="1CA66F74" w:rsidR="00E048C3" w:rsidRPr="007E27EA" w:rsidRDefault="00E048C3" w:rsidP="00E048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Zhong C, et al. Human hepatocytes loaded in 3D bioprinting generate mini-liver. Hepatobiliary Pancreat Dis Int. 2016;15(5):512-518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F85A792" w14:textId="208D507F" w:rsidR="00E048C3" w:rsidRPr="007E27EA" w:rsidRDefault="00E048C3" w:rsidP="00E048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</w:tr>
      <w:tr w:rsidR="00E048C3" w:rsidRPr="007E27EA" w14:paraId="07D84771" w14:textId="77777777" w:rsidTr="00B3023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638C3B71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42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15D15869" w14:textId="4236EC41" w:rsidR="00E048C3" w:rsidRPr="007E27EA" w:rsidRDefault="00E048C3" w:rsidP="00E048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Yang H, et al. Three-dimensional bioprinted hepatorganoids prolong survival of mice with liver failure. Gut. 2021;70(3):567-574. 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1B397F60" w14:textId="697D21CB" w:rsidR="00E048C3" w:rsidRPr="007E27EA" w:rsidRDefault="00E048C3" w:rsidP="00E048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23</w:t>
            </w:r>
          </w:p>
        </w:tc>
      </w:tr>
      <w:tr w:rsidR="00E048C3" w:rsidRPr="007E27EA" w14:paraId="2D4C808C" w14:textId="77777777" w:rsidTr="00B30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0F396B0F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43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28CCC9FC" w14:textId="3E3E91EB" w:rsidR="00E048C3" w:rsidRPr="007E27EA" w:rsidRDefault="00E048C3" w:rsidP="00E048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rai K, et al. Fabrication of 3D-culture platform with sandwich architecture for preserving liver-specific functions of hepatocytes using 3D bioprinter. J Biomed Mater Res A. 2017;105(6):1583-1592. 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36D907A" w14:textId="5AE255E9" w:rsidR="00E048C3" w:rsidRPr="007E27EA" w:rsidRDefault="00E048C3" w:rsidP="00E048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21</w:t>
            </w:r>
          </w:p>
        </w:tc>
      </w:tr>
      <w:tr w:rsidR="00E048C3" w:rsidRPr="007E27EA" w14:paraId="07F067E4" w14:textId="77777777" w:rsidTr="00B3023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6AEC47BC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44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0588DF14" w14:textId="73F8ACCE" w:rsidR="00E048C3" w:rsidRPr="007E27EA" w:rsidRDefault="00E048C3" w:rsidP="00E048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Ahn J, et al. Human three-dimensional in vitro model of hepatic zonation to predict zonal hepatotoxicity. J Biol Eng. 2019;13:22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EE2A568" w14:textId="7772D372" w:rsidR="00E048C3" w:rsidRPr="007E27EA" w:rsidRDefault="00E048C3" w:rsidP="00E048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</w:tr>
      <w:tr w:rsidR="00E048C3" w:rsidRPr="007E27EA" w14:paraId="20C4C44E" w14:textId="77777777" w:rsidTr="00B30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2CCE58E4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45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0334EC1D" w14:textId="64D4911C" w:rsidR="00E048C3" w:rsidRPr="007E27EA" w:rsidRDefault="00E048C3" w:rsidP="00E048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Damiati S, et al. Embedded Disposable Functionalized Electrochemical Biosensor with a 3D-Printed Flow Cell for Detection of Hepatic Oval Cells (HOCs). Genes (Basel). 2018;9(2):89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2052BA60" w14:textId="45B9630F" w:rsidR="00E048C3" w:rsidRPr="007E27EA" w:rsidRDefault="00E048C3" w:rsidP="00E048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</w:tr>
      <w:tr w:rsidR="00E048C3" w:rsidRPr="007E27EA" w14:paraId="45BBF10F" w14:textId="77777777" w:rsidTr="00B3023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37AB9D22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46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4DB7EF0D" w14:textId="2457B66E" w:rsidR="00E048C3" w:rsidRPr="007E27EA" w:rsidRDefault="00E048C3" w:rsidP="00E048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Sun L, et al. Application of a 3D Bioprinted Hepatocellular Carcinoma Cell Model in Antitumor Drug Research. Front Oncol. 2020;10:878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245AAD6D" w14:textId="628DDE13" w:rsidR="00E048C3" w:rsidRPr="007E27EA" w:rsidRDefault="00E048C3" w:rsidP="00E048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</w:tr>
      <w:tr w:rsidR="00E048C3" w:rsidRPr="007E27EA" w14:paraId="6835C702" w14:textId="77777777" w:rsidTr="00B30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561BAAB5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47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7E70CEEC" w14:textId="08C55255" w:rsidR="00E048C3" w:rsidRPr="007E27EA" w:rsidRDefault="00E048C3" w:rsidP="00E048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Li Y, et al. 3D bioprinting of hepatoma cells and application with microfluidics for pharmacodynamic test of Metuzumab. Biofabrication. 2019;11(3):034102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8BF2686" w14:textId="775B9325" w:rsidR="00E048C3" w:rsidRPr="007E27EA" w:rsidRDefault="00E048C3" w:rsidP="00E048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</w:tr>
      <w:tr w:rsidR="00E048C3" w:rsidRPr="007E27EA" w14:paraId="3E2561CF" w14:textId="77777777" w:rsidTr="00B3023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722079E1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48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62F0AAFE" w14:textId="2CEC63FD" w:rsidR="00E048C3" w:rsidRPr="007E27EA" w:rsidRDefault="00E048C3" w:rsidP="00E048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Rimington RP, et al. Feasibility and Biocompatibility of 3D-Printed Photopolymerized and Laser Sintered Polymers for Neuronal, Myogenic, and Hepatic Cell Types. Macromol Biosci. 2018;18(7):e1800113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5DCAEA9" w14:textId="2B182220" w:rsidR="00E048C3" w:rsidRPr="007E27EA" w:rsidRDefault="00E048C3" w:rsidP="00E048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</w:tr>
      <w:tr w:rsidR="00E048C3" w:rsidRPr="007E27EA" w14:paraId="0F577AAD" w14:textId="77777777" w:rsidTr="00B30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3B2628ED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49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41FCE710" w14:textId="113B0AA0" w:rsidR="00E048C3" w:rsidRPr="007E27EA" w:rsidRDefault="00E048C3" w:rsidP="00E048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Kim Y, et al. Prolongation of liver-specific function for primary hepatocytes maintenance in 3D printed architectures. Organogenesis. 2018;14(1):1-12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1E3917EC" w14:textId="7DD5ED9F" w:rsidR="00E048C3" w:rsidRPr="007E27EA" w:rsidRDefault="00E048C3" w:rsidP="00E048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</w:tr>
      <w:tr w:rsidR="00E048C3" w:rsidRPr="007E27EA" w14:paraId="043FBF01" w14:textId="77777777" w:rsidTr="00B3023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2A09EC55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50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59BC362B" w14:textId="7E02BAFD" w:rsidR="00E048C3" w:rsidRPr="007E27EA" w:rsidRDefault="00E048C3" w:rsidP="00E048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Gori M, et al. Biofabrication of Hepatic Constructs by 3D Bioprinting of a Cell-Laden Thermogel: An Effective Tool to Assess Drug-Induced Hepatotoxic Response. Adv Healthc Mater. 2020:e2001163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2476FFCA" w14:textId="45DEC98E" w:rsidR="00E048C3" w:rsidRPr="007E27EA" w:rsidRDefault="00E048C3" w:rsidP="00E048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</w:tr>
      <w:tr w:rsidR="00E048C3" w:rsidRPr="007E27EA" w14:paraId="5E22A15D" w14:textId="77777777" w:rsidTr="00B30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1C8F3BF1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51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3DFB5754" w14:textId="53192805" w:rsidR="00E048C3" w:rsidRPr="007E27EA" w:rsidRDefault="00E048C3" w:rsidP="00E048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Xie F, et al. Three-dimensional bio-printing of primary human hepatocellular carcinoma for personalized medicine. Biomaterials. 2021;265:120416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E5215FE" w14:textId="2053B655" w:rsidR="00E048C3" w:rsidRPr="007E27EA" w:rsidRDefault="00E048C3" w:rsidP="00E048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</w:tr>
      <w:tr w:rsidR="00E048C3" w:rsidRPr="007E27EA" w14:paraId="3B4028B5" w14:textId="77777777" w:rsidTr="00B3023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719562CB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52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0AFC092D" w14:textId="32BCAE7B" w:rsidR="00E048C3" w:rsidRPr="007E27EA" w:rsidRDefault="00E048C3" w:rsidP="00E048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Hwang HH, et al. High throughput direct 3D bioprinting in multiwell plates. Biofabrication. 2020; 30, 2005324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1F8A78B" w14:textId="0F610580" w:rsidR="00E048C3" w:rsidRPr="007E27EA" w:rsidRDefault="00E048C3" w:rsidP="00E048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</w:tr>
      <w:tr w:rsidR="00E048C3" w:rsidRPr="007E27EA" w14:paraId="3A3DD5DD" w14:textId="77777777" w:rsidTr="00B30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27667DDA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53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21F6D35D" w14:textId="21BCFEF7" w:rsidR="00E048C3" w:rsidRPr="007E27EA" w:rsidRDefault="00E048C3" w:rsidP="00E048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Yanagi Y, et al. In vivo and ex vivo methods of growing a liver bud through tissue connection. Sci Rep. 2017;7(1):14085. 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15174EFC" w14:textId="68A15919" w:rsidR="00E048C3" w:rsidRPr="007E27EA" w:rsidRDefault="00E048C3" w:rsidP="00E048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</w:tr>
      <w:tr w:rsidR="00E048C3" w:rsidRPr="007E27EA" w14:paraId="4C2C4002" w14:textId="77777777" w:rsidTr="00B3023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71426197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54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1AA6C3B0" w14:textId="179AB553" w:rsidR="00E048C3" w:rsidRPr="007E27EA" w:rsidRDefault="00E048C3" w:rsidP="00E048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Mao S, et al. Bioprinting of patient-derivedin vitrointrahepatic cholangiocarcinoma tumor model: establishment, evaluation and anti-cancer drug testing. Biofabrication. 2020;12(4):045014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AADE4B9" w14:textId="7CC5014D" w:rsidR="00E048C3" w:rsidRPr="007E27EA" w:rsidRDefault="00E048C3" w:rsidP="00E048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</w:tr>
      <w:tr w:rsidR="00E048C3" w:rsidRPr="007E27EA" w14:paraId="3833F440" w14:textId="77777777" w:rsidTr="00B30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58A06C69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55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1D6BD043" w14:textId="3B49C4AF" w:rsidR="00E048C3" w:rsidRPr="007E27EA" w:rsidRDefault="00E048C3" w:rsidP="00E048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Jeon S, et al. High-Precision 3D Bio-Dot Printing to Improve Paracrine Interaction between Multiple Types of Cell Spheroids. Adv Funct Mater. 2020;30,2005324. 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C216531" w14:textId="02CB2A2D" w:rsidR="00E048C3" w:rsidRPr="007E27EA" w:rsidRDefault="00E048C3" w:rsidP="00E048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</w:tr>
      <w:tr w:rsidR="00E048C3" w:rsidRPr="007E27EA" w14:paraId="7F06064D" w14:textId="77777777" w:rsidTr="00B3023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3C2E00DC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56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4BE3C7F2" w14:textId="5A37CF70" w:rsidR="00E048C3" w:rsidRPr="007E27EA" w:rsidRDefault="00E048C3" w:rsidP="00E048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Taymour R, et al. 3D bioprinting of hepatocytes: core-shell structured co-cultures with fibroblasts for enhanced functionality. Sci Rep. 2021;11(1):5130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C7A6873" w14:textId="55C92B63" w:rsidR="00E048C3" w:rsidRPr="007E27EA" w:rsidRDefault="00E048C3" w:rsidP="00E048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</w:tr>
      <w:tr w:rsidR="00E048C3" w:rsidRPr="007E27EA" w14:paraId="0710AA5B" w14:textId="77777777" w:rsidTr="00B30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252CA200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57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3C4F8E60" w14:textId="053682E4" w:rsidR="00E048C3" w:rsidRPr="007E27EA" w:rsidRDefault="00E048C3" w:rsidP="00E048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Cuvellier M, et al. 3D culture of HepaRG cells in GelMa and its application to bioprinting of a multicellular hepatic model. Biomaterials. 2021;269:120611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315D170" w14:textId="43BC7B4D" w:rsidR="00E048C3" w:rsidRPr="007E27EA" w:rsidRDefault="00E048C3" w:rsidP="00E048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E048C3" w:rsidRPr="007E27EA" w14:paraId="2FE5FB04" w14:textId="77777777" w:rsidTr="00B3023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2564116B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lastRenderedPageBreak/>
              <w:t>58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0AFCFDBB" w14:textId="2CE18319" w:rsidR="00E048C3" w:rsidRPr="007E27EA" w:rsidRDefault="00E048C3" w:rsidP="00E048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Jeffries GDM, et al. 3D micro-organisation printing of mammalian cells to generate biological tissues. Sci Rep. 2020;10(1):19529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269EA9D4" w14:textId="5BF92026" w:rsidR="00E048C3" w:rsidRPr="007E27EA" w:rsidRDefault="00E048C3" w:rsidP="00E048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048C3" w:rsidRPr="007E27EA" w14:paraId="29674BF3" w14:textId="77777777" w:rsidTr="00B30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24DB897E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59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153673BA" w14:textId="38BD7C93" w:rsidR="00E048C3" w:rsidRPr="007E27EA" w:rsidRDefault="00E048C3" w:rsidP="00E048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He H, et al. Temperature-programmable and enzymatically solidifiable gelatin-based bioinks enable facile extrusion bioprinting. Biofabrication. 2020;12(4):045003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5026EF3" w14:textId="180A45C0" w:rsidR="00E048C3" w:rsidRPr="007E27EA" w:rsidRDefault="00E048C3" w:rsidP="00E048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048C3" w:rsidRPr="007E27EA" w14:paraId="4247ECE2" w14:textId="77777777" w:rsidTr="00B3023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7AD983CA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60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05A1C669" w14:textId="155C33DC" w:rsidR="00E048C3" w:rsidRPr="007E27EA" w:rsidRDefault="00E048C3" w:rsidP="00E048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Wu Y, et al. 3D bioprinting of bicellular liver lobule-mimetic structures via microextrusion of cellulose nanocrystal-incorporated shear-thinning bioink. Sci Rep. 2020;10(1):20648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2A455E85" w14:textId="2853AB61" w:rsidR="00E048C3" w:rsidRPr="007E27EA" w:rsidRDefault="00E048C3" w:rsidP="00E048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048C3" w:rsidRPr="007E27EA" w14:paraId="56318815" w14:textId="77777777" w:rsidTr="00B30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5C576866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61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204D0A24" w14:textId="08434F57" w:rsidR="00E048C3" w:rsidRPr="007E27EA" w:rsidRDefault="00E048C3" w:rsidP="00E048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Lee H, et al. Application of Gelatin Bioinks and Cell-Printing Technology to Enhance Cell Delivery Capability for 3D Liver Fibrosis-on-a-Chip Development. ACS Biomater Sci Eng. 2020;6(4):2469-2477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68ACEEF" w14:textId="6292BF18" w:rsidR="00E048C3" w:rsidRPr="007E27EA" w:rsidRDefault="00E048C3" w:rsidP="00E048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048C3" w:rsidRPr="007E27EA" w14:paraId="53F60904" w14:textId="77777777" w:rsidTr="00B3023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453E5EA0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62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04C10788" w14:textId="33D4CF75" w:rsidR="00E048C3" w:rsidRPr="007E27EA" w:rsidRDefault="00E048C3" w:rsidP="00E048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Leva V, et al. Direct Laser Printing of Liver Cells on Porous Collagen Scaffolds. </w:t>
            </w:r>
            <w:r w:rsidR="00C63E69"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J</w:t>
            </w:r>
            <w:r w:rsidR="00C63E69" w:rsidRPr="007E27EA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ou</w:t>
            </w:r>
            <w:r w:rsidR="00C63E69" w:rsidRPr="007E27EA">
              <w:rPr>
                <w:rStyle w:val="markedcontent"/>
                <w:rFonts w:ascii="Times New Roman" w:hAnsi="Times New Roman" w:cs="Times New Roman"/>
                <w:sz w:val="22"/>
              </w:rPr>
              <w:t>rnal of Laser Micro/Nanoengineering</w:t>
            </w:r>
            <w:r w:rsidR="003D1ABE" w:rsidRPr="007E27EA">
              <w:rPr>
                <w:rStyle w:val="markedcontent"/>
                <w:rFonts w:ascii="Times New Roman" w:hAnsi="Times New Roman" w:cs="Times New Roman"/>
                <w:sz w:val="22"/>
              </w:rPr>
              <w:t>. 2018;13</w:t>
            </w:r>
            <w:r w:rsidR="003D1ABE" w:rsidRPr="007E27EA">
              <w:rPr>
                <w:rStyle w:val="markedcontent"/>
                <w:rFonts w:ascii="Times New Roman" w:hAnsi="Times New Roman" w:cs="Times New Roman" w:hint="eastAsia"/>
                <w:sz w:val="22"/>
              </w:rPr>
              <w:t>(</w:t>
            </w:r>
            <w:r w:rsidR="003D1ABE" w:rsidRPr="007E27EA">
              <w:rPr>
                <w:rStyle w:val="markedcontent"/>
                <w:rFonts w:ascii="Times New Roman" w:hAnsi="Times New Roman" w:cs="Times New Roman"/>
                <w:sz w:val="22"/>
              </w:rPr>
              <w:t>3):234-237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C4A92FE" w14:textId="34940DA9" w:rsidR="00E048C3" w:rsidRPr="007E27EA" w:rsidRDefault="00E048C3" w:rsidP="00E048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048C3" w:rsidRPr="007E27EA" w14:paraId="2B5B9DBB" w14:textId="77777777" w:rsidTr="00B30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20C4CA47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63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3890C7E1" w14:textId="6C9E9046" w:rsidR="00E048C3" w:rsidRPr="007E27EA" w:rsidRDefault="00E048C3" w:rsidP="00E048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Yu S, et al. Deconvolution of Images from 3D Printed Cells in Layers on a Chip. Biotechnol Prog. 2018;34(2):445-454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2550E486" w14:textId="38388F88" w:rsidR="00E048C3" w:rsidRPr="007E27EA" w:rsidRDefault="00E048C3" w:rsidP="00E048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048C3" w:rsidRPr="007E27EA" w14:paraId="462A4DD8" w14:textId="77777777" w:rsidTr="00B3023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74BED97C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64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58AA5FFC" w14:textId="78BE3CE5" w:rsidR="00E048C3" w:rsidRPr="007E27EA" w:rsidRDefault="00E048C3" w:rsidP="00E048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Lee JS, et al. Development of hepatic blocks using human adipose tissue-derived stem cells through three-dimensional cell printing techniques. J Mater Chem B. 2017;5(5):1098-1107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1B311CCB" w14:textId="05FE31CD" w:rsidR="00E048C3" w:rsidRPr="007E27EA" w:rsidRDefault="00E048C3" w:rsidP="00E048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048C3" w:rsidRPr="007E27EA" w14:paraId="30BD1939" w14:textId="77777777" w:rsidTr="00B30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5FF936DA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65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76BA2BCC" w14:textId="5C7D52B6" w:rsidR="00E048C3" w:rsidRPr="007E27EA" w:rsidRDefault="00E048C3" w:rsidP="00E048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Hong G, et al. Production of Multiple Cell-Laden Microtissue Spheroids with a Biomimetic Hepatic-Lobule-Like Structure. Adv Mater. 2021;33(36):e2102624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F2F32CF" w14:textId="417EB475" w:rsidR="00E048C3" w:rsidRPr="007E27EA" w:rsidRDefault="00E048C3" w:rsidP="00E048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048C3" w:rsidRPr="007E27EA" w14:paraId="27416D91" w14:textId="77777777" w:rsidTr="00B3023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617D7A5E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66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25CC601C" w14:textId="3B4B4CED" w:rsidR="00E048C3" w:rsidRPr="007E27EA" w:rsidRDefault="00E048C3" w:rsidP="00E048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Ide I, et al. A novel evaluation method for determining drug-induced hepatotoxicity using 3D bio-printed human liver tissue. Toxicol Mech Methods. 2020;30(3):189-196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2C8FE498" w14:textId="01416F95" w:rsidR="00E048C3" w:rsidRPr="007E27EA" w:rsidRDefault="00E048C3" w:rsidP="00E048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048C3" w:rsidRPr="007E27EA" w14:paraId="7D69C80A" w14:textId="77777777" w:rsidTr="00B30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14151F0F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67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09552B97" w14:textId="4488B183" w:rsidR="00E048C3" w:rsidRPr="007E27EA" w:rsidRDefault="00E048C3" w:rsidP="00E048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Baniasadi, H, et al. 3D printing and properties of cellulose nanofibrils-reinforced quince seed mucilage bio-inks. Int J Biol Macromol. 2021;192:1098-1107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2375E89E" w14:textId="0E57963A" w:rsidR="00E048C3" w:rsidRPr="007E27EA" w:rsidRDefault="00E048C3" w:rsidP="00E048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E048C3" w:rsidRPr="007E27EA" w14:paraId="34741ADB" w14:textId="77777777" w:rsidTr="00B3023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5E2C353F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68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6103976A" w14:textId="759822A6" w:rsidR="00E048C3" w:rsidRPr="007E27EA" w:rsidRDefault="00E048C3" w:rsidP="00E048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Hong S, et al. A 3D cell printing-fabricated HepG2 liver spheroid model for high-content in situ quantification of drug-induced liver toxicity. Biomater Sci. 2021;9(17):5939-5950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1D49C11" w14:textId="19566E7F" w:rsidR="00E048C3" w:rsidRPr="007E27EA" w:rsidRDefault="00E048C3" w:rsidP="00E048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E048C3" w:rsidRPr="007E27EA" w14:paraId="56F9E581" w14:textId="77777777" w:rsidTr="00B30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653725DD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69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0FB4751E" w14:textId="71D8C1B2" w:rsidR="00E048C3" w:rsidRPr="007E27EA" w:rsidRDefault="00E048C3" w:rsidP="00E048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Kang HK, et al. Establishing a 3D In Vitro Hepatic Model Mimicking Physiologically Relevant to In Vivo State. Cells. 2021;10(5):1268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18FDAD9B" w14:textId="42D511F4" w:rsidR="00E048C3" w:rsidRPr="007E27EA" w:rsidRDefault="00E048C3" w:rsidP="00E048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E048C3" w:rsidRPr="007E27EA" w14:paraId="54736515" w14:textId="77777777" w:rsidTr="00B3023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4BE669AB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70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61709CDC" w14:textId="466CC974" w:rsidR="00E048C3" w:rsidRPr="007E27EA" w:rsidRDefault="00E048C3" w:rsidP="00E048C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Jeong W, et al.Effect of detergent type on the performance of liver decellularized extracellular matrix-based bio-inks. J Tissue Eng. 2021;12:2041731421997091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383E98A9" w14:textId="030139E8" w:rsidR="00E048C3" w:rsidRPr="007E27EA" w:rsidRDefault="00E048C3" w:rsidP="00E048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E048C3" w:rsidRPr="007E27EA" w14:paraId="588369F1" w14:textId="77777777" w:rsidTr="00B30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shd w:val="clear" w:color="auto" w:fill="auto"/>
            <w:noWrap/>
            <w:hideMark/>
          </w:tcPr>
          <w:p w14:paraId="69F9C0BA" w14:textId="77777777" w:rsidR="00E048C3" w:rsidRPr="007E27EA" w:rsidRDefault="00E048C3" w:rsidP="00E048C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71</w:t>
            </w:r>
          </w:p>
        </w:tc>
        <w:tc>
          <w:tcPr>
            <w:tcW w:w="8077" w:type="dxa"/>
            <w:shd w:val="clear" w:color="auto" w:fill="auto"/>
            <w:noWrap/>
            <w:vAlign w:val="center"/>
            <w:hideMark/>
          </w:tcPr>
          <w:p w14:paraId="2D638134" w14:textId="536D0582" w:rsidR="00E048C3" w:rsidRPr="007E27EA" w:rsidRDefault="00E048C3" w:rsidP="00E048C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Hamada T, et al. Bile duct reconstruction using scaffold-free tubular constructs created by Bio-3D printer. Regen Ther. 2021;16:81-89.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D60755D" w14:textId="7D59AD74" w:rsidR="00E048C3" w:rsidRPr="007E27EA" w:rsidRDefault="00E048C3" w:rsidP="00E048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27EA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</w:tbl>
    <w:p w14:paraId="32B86D8F" w14:textId="77777777" w:rsidR="00C86771" w:rsidRPr="007E27EA" w:rsidRDefault="00C86771">
      <w:pPr>
        <w:rPr>
          <w:rFonts w:ascii="Times New Roman" w:hAnsi="Times New Roman" w:cs="Times New Roman"/>
          <w:sz w:val="22"/>
        </w:rPr>
      </w:pPr>
    </w:p>
    <w:sectPr w:rsidR="00C86771" w:rsidRPr="007E27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4BB0EC" w14:textId="77777777" w:rsidR="002A5A10" w:rsidRDefault="002A5A10" w:rsidP="00240E16">
      <w:r>
        <w:separator/>
      </w:r>
    </w:p>
  </w:endnote>
  <w:endnote w:type="continuationSeparator" w:id="0">
    <w:p w14:paraId="2CFD2646" w14:textId="77777777" w:rsidR="002A5A10" w:rsidRDefault="002A5A10" w:rsidP="00240E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7FCBAA" w14:textId="77777777" w:rsidR="002A5A10" w:rsidRDefault="002A5A10" w:rsidP="00240E16">
      <w:r>
        <w:separator/>
      </w:r>
    </w:p>
  </w:footnote>
  <w:footnote w:type="continuationSeparator" w:id="0">
    <w:p w14:paraId="74436A79" w14:textId="77777777" w:rsidR="002A5A10" w:rsidRDefault="002A5A10" w:rsidP="00240E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983"/>
    <w:rsid w:val="00014A68"/>
    <w:rsid w:val="00240E16"/>
    <w:rsid w:val="002A5A10"/>
    <w:rsid w:val="002B4983"/>
    <w:rsid w:val="003D1ABE"/>
    <w:rsid w:val="00525D58"/>
    <w:rsid w:val="005E0A31"/>
    <w:rsid w:val="007E27EA"/>
    <w:rsid w:val="00AD3DBD"/>
    <w:rsid w:val="00C63E69"/>
    <w:rsid w:val="00C86771"/>
    <w:rsid w:val="00D34BBC"/>
    <w:rsid w:val="00E048C3"/>
    <w:rsid w:val="00F65C88"/>
    <w:rsid w:val="00FE4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78C4B5"/>
  <w15:chartTrackingRefBased/>
  <w15:docId w15:val="{C4FC4FFE-5660-460D-B4AD-A02736CCE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2B498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uiPriority w:val="99"/>
    <w:unhideWhenUsed/>
    <w:rsid w:val="00240E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0E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0E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0E16"/>
    <w:rPr>
      <w:sz w:val="18"/>
      <w:szCs w:val="18"/>
    </w:rPr>
  </w:style>
  <w:style w:type="character" w:customStyle="1" w:styleId="markedcontent">
    <w:name w:val="markedcontent"/>
    <w:basedOn w:val="a0"/>
    <w:rsid w:val="00C63E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502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4</Pages>
  <Words>1727</Words>
  <Characters>9844</Characters>
  <Application>Microsoft Office Word</Application>
  <DocSecurity>0</DocSecurity>
  <Lines>82</Lines>
  <Paragraphs>23</Paragraphs>
  <ScaleCrop>false</ScaleCrop>
  <Company/>
  <LinksUpToDate>false</LinksUpToDate>
  <CharactersWithSpaces>1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笑</dc:creator>
  <cp:keywords/>
  <dc:description/>
  <cp:lastModifiedBy>笑</cp:lastModifiedBy>
  <cp:revision>12</cp:revision>
  <dcterms:created xsi:type="dcterms:W3CDTF">2021-11-23T07:14:00Z</dcterms:created>
  <dcterms:modified xsi:type="dcterms:W3CDTF">2022-04-09T17:12:00Z</dcterms:modified>
</cp:coreProperties>
</file>